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FBD" w:rsidRPr="005435FA" w:rsidRDefault="005435FA" w:rsidP="005435F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435FA">
        <w:rPr>
          <w:rFonts w:ascii="Times New Roman" w:hAnsi="Times New Roman" w:cs="Times New Roman"/>
          <w:b/>
          <w:sz w:val="28"/>
          <w:szCs w:val="28"/>
        </w:rPr>
        <w:t>Risk of bias assessment for included studies using the JBI quality assessment checklist</w:t>
      </w:r>
    </w:p>
    <w:p w:rsidR="00650B63" w:rsidRPr="005435FA" w:rsidRDefault="005435FA" w:rsidP="005435F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lity assessment result of cohort studies </w:t>
      </w:r>
    </w:p>
    <w:tbl>
      <w:tblPr>
        <w:tblStyle w:val="TableGrid"/>
        <w:tblW w:w="5614" w:type="pct"/>
        <w:tblInd w:w="-735" w:type="dxa"/>
        <w:tblLayout w:type="fixed"/>
        <w:tblLook w:val="04A0" w:firstRow="1" w:lastRow="0" w:firstColumn="1" w:lastColumn="0" w:noHBand="0" w:noVBand="1"/>
      </w:tblPr>
      <w:tblGrid>
        <w:gridCol w:w="1306"/>
        <w:gridCol w:w="1154"/>
        <w:gridCol w:w="1000"/>
        <w:gridCol w:w="982"/>
        <w:gridCol w:w="1219"/>
        <w:gridCol w:w="1219"/>
        <w:gridCol w:w="1423"/>
        <w:gridCol w:w="1287"/>
        <w:gridCol w:w="982"/>
        <w:gridCol w:w="1009"/>
        <w:gridCol w:w="1098"/>
        <w:gridCol w:w="1118"/>
        <w:gridCol w:w="997"/>
      </w:tblGrid>
      <w:tr w:rsidR="005435FA" w:rsidTr="002B009A">
        <w:trPr>
          <w:trHeight w:val="282"/>
        </w:trPr>
        <w:tc>
          <w:tcPr>
            <w:tcW w:w="441" w:type="pct"/>
            <w:vMerge w:val="restar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</w:tc>
        <w:tc>
          <w:tcPr>
            <w:tcW w:w="3472" w:type="pct"/>
            <w:gridSpan w:val="9"/>
          </w:tcPr>
          <w:p w:rsidR="005435FA" w:rsidRPr="00422564" w:rsidRDefault="005435FA" w:rsidP="002B0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564">
              <w:rPr>
                <w:rFonts w:ascii="Times New Roman" w:hAnsi="Times New Roman" w:cs="Times New Roman"/>
                <w:b/>
                <w:sz w:val="24"/>
                <w:szCs w:val="24"/>
              </w:rPr>
              <w:t>JBI Critical Appraisal Checklist</w:t>
            </w:r>
          </w:p>
        </w:tc>
        <w:tc>
          <w:tcPr>
            <w:tcW w:w="37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Merge w:val="restar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risk of bias </w:t>
            </w:r>
          </w:p>
        </w:tc>
      </w:tr>
      <w:tr w:rsidR="005435FA" w:rsidTr="002B009A">
        <w:trPr>
          <w:trHeight w:val="150"/>
        </w:trPr>
        <w:tc>
          <w:tcPr>
            <w:tcW w:w="441" w:type="pct"/>
            <w:vMerge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</w:tcPr>
          <w:p w:rsidR="005435FA" w:rsidRPr="00F366A2" w:rsidRDefault="005435FA" w:rsidP="002B009A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366A2">
              <w:rPr>
                <w:rFonts w:ascii="Times New Roman" w:hAnsi="Times New Roman" w:cs="Times New Roman"/>
              </w:rPr>
              <w:t xml:space="preserve">Were the two groups similar and recruited from the </w:t>
            </w:r>
          </w:p>
          <w:p w:rsidR="005435FA" w:rsidRPr="001A1550" w:rsidRDefault="005435FA" w:rsidP="002B009A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366A2">
              <w:rPr>
                <w:rFonts w:ascii="Times New Roman" w:hAnsi="Times New Roman" w:cs="Times New Roman"/>
              </w:rPr>
              <w:t>same</w:t>
            </w:r>
            <w:proofErr w:type="gramEnd"/>
            <w:r w:rsidRPr="00F366A2">
              <w:rPr>
                <w:rFonts w:ascii="Times New Roman" w:hAnsi="Times New Roman" w:cs="Times New Roman"/>
              </w:rPr>
              <w:t xml:space="preserve"> population?</w:t>
            </w:r>
          </w:p>
        </w:tc>
        <w:tc>
          <w:tcPr>
            <w:tcW w:w="338" w:type="pct"/>
          </w:tcPr>
          <w:p w:rsidR="005435FA" w:rsidRPr="00F366A2" w:rsidRDefault="005435FA" w:rsidP="002B009A">
            <w:pPr>
              <w:rPr>
                <w:rFonts w:ascii="Times New Roman" w:hAnsi="Times New Roman" w:cs="Times New Roman"/>
              </w:rPr>
            </w:pPr>
            <w:r w:rsidRPr="00F366A2">
              <w:rPr>
                <w:rFonts w:ascii="Times New Roman" w:hAnsi="Times New Roman" w:cs="Times New Roman"/>
              </w:rPr>
              <w:t xml:space="preserve">Were the exposures measured similarly to assign </w:t>
            </w:r>
          </w:p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66A2">
              <w:rPr>
                <w:rFonts w:ascii="Times New Roman" w:hAnsi="Times New Roman" w:cs="Times New Roman"/>
              </w:rPr>
              <w:t>people</w:t>
            </w:r>
            <w:proofErr w:type="gramEnd"/>
            <w:r w:rsidRPr="00F366A2">
              <w:rPr>
                <w:rFonts w:ascii="Times New Roman" w:hAnsi="Times New Roman" w:cs="Times New Roman"/>
              </w:rPr>
              <w:t xml:space="preserve"> to both exposed and unexposed groups?</w:t>
            </w:r>
          </w:p>
        </w:tc>
        <w:tc>
          <w:tcPr>
            <w:tcW w:w="332" w:type="pct"/>
          </w:tcPr>
          <w:p w:rsidR="005435FA" w:rsidRPr="00F366A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Was the exposure measured in a valid and reliable </w:t>
            </w:r>
          </w:p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gramEnd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412" w:type="pct"/>
          </w:tcPr>
          <w:p w:rsidR="005435FA" w:rsidRPr="00F366A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Were strategies to deal with confounding factors </w:t>
            </w:r>
          </w:p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stated</w:t>
            </w:r>
            <w:proofErr w:type="gramEnd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1" w:type="pct"/>
          </w:tcPr>
          <w:p w:rsidR="005435FA" w:rsidRPr="00F366A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Were the groups/participants free of the outcome </w:t>
            </w:r>
          </w:p>
          <w:p w:rsidR="005435FA" w:rsidRPr="00F366A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at the start of the study (or at the moment of </w:t>
            </w:r>
          </w:p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proofErr w:type="gramEnd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435" w:type="pct"/>
          </w:tcPr>
          <w:p w:rsidR="005435FA" w:rsidRPr="00F366A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Were the outcomes measured in a valid and reliable </w:t>
            </w:r>
          </w:p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gramEnd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2" w:type="pct"/>
          </w:tcPr>
          <w:p w:rsidR="005435FA" w:rsidRPr="00F366A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Was the follow up time reported and sufficient to </w:t>
            </w:r>
          </w:p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gramEnd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 long enough for outcomes to occur?</w:t>
            </w:r>
          </w:p>
        </w:tc>
        <w:tc>
          <w:tcPr>
            <w:tcW w:w="341" w:type="pct"/>
          </w:tcPr>
          <w:p w:rsidR="005435FA" w:rsidRPr="00F366A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Was follow up complete, and if not, were the </w:t>
            </w:r>
          </w:p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  <w:proofErr w:type="gramEnd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 to loss to follow up described and explored?</w:t>
            </w:r>
          </w:p>
        </w:tc>
        <w:tc>
          <w:tcPr>
            <w:tcW w:w="371" w:type="pct"/>
          </w:tcPr>
          <w:p w:rsidR="005435FA" w:rsidRPr="00F366A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6A2">
              <w:rPr>
                <w:rFonts w:ascii="Times New Roman" w:hAnsi="Times New Roman" w:cs="Times New Roman"/>
                <w:sz w:val="24"/>
                <w:szCs w:val="24"/>
              </w:rPr>
              <w:t xml:space="preserve">Were strategies to address incomplete follow up </w:t>
            </w:r>
          </w:p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utilized</w:t>
            </w:r>
            <w:proofErr w:type="gramEnd"/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6A2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338" w:type="pct"/>
            <w:vMerge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5FA" w:rsidTr="002B009A">
        <w:trPr>
          <w:trHeight w:val="282"/>
        </w:trPr>
        <w:tc>
          <w:tcPr>
            <w:tcW w:w="44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na et al, 2022</w:t>
            </w:r>
          </w:p>
        </w:tc>
        <w:tc>
          <w:tcPr>
            <w:tcW w:w="390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5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4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7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7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Tr="002B009A">
        <w:trPr>
          <w:trHeight w:val="282"/>
        </w:trPr>
        <w:tc>
          <w:tcPr>
            <w:tcW w:w="44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390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3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</w:tc>
        <w:tc>
          <w:tcPr>
            <w:tcW w:w="41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8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5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4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7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7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RPr="007D15D2" w:rsidTr="002B009A">
        <w:trPr>
          <w:trHeight w:val="282"/>
        </w:trPr>
        <w:tc>
          <w:tcPr>
            <w:tcW w:w="441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15D2">
              <w:rPr>
                <w:rFonts w:ascii="Times New Roman" w:hAnsi="Times New Roman" w:cs="Times New Roman"/>
                <w:sz w:val="24"/>
                <w:szCs w:val="24"/>
              </w:rPr>
              <w:t>Segni</w:t>
            </w:r>
            <w:proofErr w:type="spellEnd"/>
            <w:r w:rsidRPr="007D15D2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390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5D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8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32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5D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5D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1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5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2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41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71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78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8" w:type="pct"/>
          </w:tcPr>
          <w:p w:rsidR="005435FA" w:rsidRPr="007D15D2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</w:tbl>
    <w:p w:rsidR="00650B63" w:rsidRDefault="00650B63">
      <w:pPr>
        <w:rPr>
          <w:rFonts w:ascii="Times New Roman" w:hAnsi="Times New Roman" w:cs="Times New Roman"/>
          <w:sz w:val="24"/>
          <w:szCs w:val="24"/>
        </w:rPr>
      </w:pPr>
    </w:p>
    <w:p w:rsidR="005435FA" w:rsidRDefault="005435FA">
      <w:pPr>
        <w:rPr>
          <w:rFonts w:ascii="Times New Roman" w:hAnsi="Times New Roman" w:cs="Times New Roman"/>
          <w:sz w:val="24"/>
          <w:szCs w:val="24"/>
        </w:rPr>
      </w:pPr>
    </w:p>
    <w:p w:rsidR="005435FA" w:rsidRPr="005435FA" w:rsidRDefault="005435FA" w:rsidP="005435F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lity assessment result of cross-sectional</w:t>
      </w:r>
      <w:r w:rsidRPr="005435FA">
        <w:rPr>
          <w:rFonts w:ascii="Times New Roman" w:hAnsi="Times New Roman" w:cs="Times New Roman"/>
          <w:sz w:val="24"/>
          <w:szCs w:val="24"/>
        </w:rPr>
        <w:t xml:space="preserve"> studies </w:t>
      </w:r>
    </w:p>
    <w:tbl>
      <w:tblPr>
        <w:tblStyle w:val="TableGrid"/>
        <w:tblW w:w="5450" w:type="pct"/>
        <w:tblInd w:w="-668" w:type="dxa"/>
        <w:tblLook w:val="04A0" w:firstRow="1" w:lastRow="0" w:firstColumn="1" w:lastColumn="0" w:noHBand="0" w:noVBand="1"/>
      </w:tblPr>
      <w:tblGrid>
        <w:gridCol w:w="1375"/>
        <w:gridCol w:w="1350"/>
        <w:gridCol w:w="1336"/>
        <w:gridCol w:w="1176"/>
        <w:gridCol w:w="1136"/>
        <w:gridCol w:w="1203"/>
        <w:gridCol w:w="1496"/>
        <w:gridCol w:w="1443"/>
        <w:gridCol w:w="1309"/>
        <w:gridCol w:w="1602"/>
        <w:gridCol w:w="936"/>
      </w:tblGrid>
      <w:tr w:rsidR="005435FA" w:rsidTr="002B009A">
        <w:trPr>
          <w:trHeight w:val="275"/>
        </w:trPr>
        <w:tc>
          <w:tcPr>
            <w:tcW w:w="479" w:type="pct"/>
            <w:vMerge w:val="restar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udy </w:t>
            </w:r>
          </w:p>
        </w:tc>
        <w:tc>
          <w:tcPr>
            <w:tcW w:w="4195" w:type="pct"/>
            <w:gridSpan w:val="9"/>
          </w:tcPr>
          <w:p w:rsidR="005435FA" w:rsidRPr="00422564" w:rsidRDefault="005435FA" w:rsidP="002B0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564">
              <w:rPr>
                <w:rFonts w:ascii="Times New Roman" w:hAnsi="Times New Roman" w:cs="Times New Roman"/>
                <w:b/>
                <w:sz w:val="24"/>
                <w:szCs w:val="24"/>
              </w:rPr>
              <w:t>JBI Critical Appraisal Checklist</w:t>
            </w:r>
          </w:p>
        </w:tc>
        <w:tc>
          <w:tcPr>
            <w:tcW w:w="326" w:type="pct"/>
            <w:vMerge w:val="restar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risk of bias </w:t>
            </w:r>
          </w:p>
        </w:tc>
      </w:tr>
      <w:tr w:rsidR="005435FA" w:rsidTr="002B009A">
        <w:trPr>
          <w:trHeight w:val="147"/>
        </w:trPr>
        <w:tc>
          <w:tcPr>
            <w:tcW w:w="479" w:type="pct"/>
            <w:vMerge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719">
              <w:rPr>
                <w:rFonts w:ascii="Times New Roman" w:hAnsi="Times New Roman" w:cs="Times New Roman"/>
                <w:sz w:val="24"/>
                <w:szCs w:val="24"/>
              </w:rPr>
              <w:t>Was the sample frame appropriate to address the target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FB4">
              <w:rPr>
                <w:rFonts w:ascii="Times New Roman" w:hAnsi="Times New Roman" w:cs="Times New Roman"/>
                <w:sz w:val="24"/>
                <w:szCs w:val="24"/>
              </w:rPr>
              <w:t>Were 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dy participants sampled in an </w:t>
            </w:r>
            <w:r w:rsidRPr="00711FB4">
              <w:rPr>
                <w:rFonts w:ascii="Times New Roman" w:hAnsi="Times New Roman" w:cs="Times New Roman"/>
                <w:sz w:val="24"/>
                <w:szCs w:val="24"/>
              </w:rPr>
              <w:t>appropriate 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9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FB4">
              <w:rPr>
                <w:rFonts w:ascii="Times New Roman" w:hAnsi="Times New Roman" w:cs="Times New Roman"/>
                <w:sz w:val="24"/>
                <w:szCs w:val="24"/>
              </w:rPr>
              <w:t>Was the sample size adequ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5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FB4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419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02B">
              <w:rPr>
                <w:rFonts w:ascii="Times New Roman" w:hAnsi="Times New Roman" w:cs="Times New Roman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52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02B">
              <w:rPr>
                <w:rFonts w:ascii="Times New Roman" w:hAnsi="Times New Roman" w:cs="Times New Roman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50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812">
              <w:rPr>
                <w:rFonts w:ascii="Times New Roman" w:hAnsi="Times New Roman" w:cs="Times New Roman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456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812">
              <w:rPr>
                <w:rFonts w:ascii="Times New Roman" w:hAnsi="Times New Roman" w:cs="Times New Roman"/>
                <w:sz w:val="24"/>
                <w:szCs w:val="24"/>
              </w:rPr>
              <w:t>Was there appropriate statistical analysis?</w:t>
            </w:r>
          </w:p>
        </w:tc>
        <w:tc>
          <w:tcPr>
            <w:tcW w:w="55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812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response rate adequate, &amp;</w:t>
            </w:r>
            <w:r w:rsidRPr="006C6812">
              <w:rPr>
                <w:rFonts w:ascii="Times New Roman" w:hAnsi="Times New Roman" w:cs="Times New Roman"/>
                <w:sz w:val="24"/>
                <w:szCs w:val="24"/>
              </w:rPr>
              <w:t xml:space="preserve"> if not, was the low response rate managed appropriately?</w:t>
            </w:r>
          </w:p>
        </w:tc>
        <w:tc>
          <w:tcPr>
            <w:tcW w:w="326" w:type="pct"/>
            <w:vMerge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5FA" w:rsidTr="002B009A">
        <w:trPr>
          <w:trHeight w:val="275"/>
        </w:trPr>
        <w:tc>
          <w:tcPr>
            <w:tcW w:w="479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1AD">
              <w:rPr>
                <w:rFonts w:ascii="Times New Roman" w:hAnsi="Times New Roman" w:cs="Times New Roman"/>
                <w:sz w:val="24"/>
                <w:szCs w:val="24"/>
              </w:rPr>
              <w:t>Abayn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470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5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56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Tr="002B009A">
        <w:trPr>
          <w:trHeight w:val="275"/>
        </w:trPr>
        <w:tc>
          <w:tcPr>
            <w:tcW w:w="479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8A3">
              <w:rPr>
                <w:rFonts w:ascii="Times New Roman" w:hAnsi="Times New Roman" w:cs="Times New Roman"/>
                <w:sz w:val="24"/>
                <w:szCs w:val="24"/>
              </w:rPr>
              <w:t>Addis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20</w:t>
            </w:r>
          </w:p>
        </w:tc>
        <w:tc>
          <w:tcPr>
            <w:tcW w:w="470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5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2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56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RPr="003C68C3" w:rsidTr="002B009A">
        <w:trPr>
          <w:trHeight w:val="275"/>
        </w:trPr>
        <w:tc>
          <w:tcPr>
            <w:tcW w:w="47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8C3">
              <w:rPr>
                <w:rFonts w:ascii="Times New Roman" w:hAnsi="Times New Roman" w:cs="Times New Roman"/>
                <w:sz w:val="24"/>
                <w:szCs w:val="24"/>
              </w:rPr>
              <w:t>Argaw</w:t>
            </w:r>
            <w:proofErr w:type="spellEnd"/>
            <w:r w:rsidRPr="003C68C3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470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2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5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RPr="003C68C3" w:rsidTr="002B009A">
        <w:trPr>
          <w:trHeight w:val="275"/>
        </w:trPr>
        <w:tc>
          <w:tcPr>
            <w:tcW w:w="47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8C3">
              <w:rPr>
                <w:rFonts w:ascii="Times New Roman" w:hAnsi="Times New Roman" w:cs="Times New Roman"/>
                <w:sz w:val="24"/>
                <w:szCs w:val="24"/>
              </w:rPr>
              <w:t>Gute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470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2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5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RPr="003C68C3" w:rsidTr="002B009A">
        <w:trPr>
          <w:trHeight w:val="275"/>
        </w:trPr>
        <w:tc>
          <w:tcPr>
            <w:tcW w:w="47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89A">
              <w:rPr>
                <w:rFonts w:ascii="Times New Roman" w:hAnsi="Times New Roman" w:cs="Times New Roman"/>
                <w:sz w:val="24"/>
                <w:szCs w:val="24"/>
              </w:rPr>
              <w:t>Sir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4</w:t>
            </w:r>
          </w:p>
        </w:tc>
        <w:tc>
          <w:tcPr>
            <w:tcW w:w="470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9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502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45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RPr="003C68C3" w:rsidTr="002B009A">
        <w:trPr>
          <w:trHeight w:val="275"/>
        </w:trPr>
        <w:tc>
          <w:tcPr>
            <w:tcW w:w="47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89A">
              <w:rPr>
                <w:rFonts w:ascii="Times New Roman" w:hAnsi="Times New Roman" w:cs="Times New Roman"/>
                <w:sz w:val="24"/>
                <w:szCs w:val="24"/>
              </w:rPr>
              <w:t>Tsegay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, 2023</w:t>
            </w:r>
          </w:p>
        </w:tc>
        <w:tc>
          <w:tcPr>
            <w:tcW w:w="470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502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45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RPr="003C68C3" w:rsidTr="002B009A">
        <w:trPr>
          <w:trHeight w:val="275"/>
        </w:trPr>
        <w:tc>
          <w:tcPr>
            <w:tcW w:w="47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327">
              <w:rPr>
                <w:rFonts w:ascii="Times New Roman" w:hAnsi="Times New Roman" w:cs="Times New Roman"/>
                <w:sz w:val="24"/>
                <w:szCs w:val="24"/>
              </w:rPr>
              <w:t>Diri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470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2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5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RPr="003C68C3" w:rsidTr="002B009A">
        <w:trPr>
          <w:trHeight w:val="275"/>
        </w:trPr>
        <w:tc>
          <w:tcPr>
            <w:tcW w:w="47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327">
              <w:rPr>
                <w:rFonts w:ascii="Times New Roman" w:hAnsi="Times New Roman" w:cs="Times New Roman"/>
                <w:sz w:val="24"/>
                <w:szCs w:val="24"/>
              </w:rPr>
              <w:t>Telayn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470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2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5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RPr="003C68C3" w:rsidTr="002B009A">
        <w:trPr>
          <w:trHeight w:val="275"/>
        </w:trPr>
        <w:tc>
          <w:tcPr>
            <w:tcW w:w="47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8A3">
              <w:rPr>
                <w:rFonts w:ascii="Times New Roman" w:hAnsi="Times New Roman" w:cs="Times New Roman"/>
                <w:sz w:val="24"/>
                <w:szCs w:val="24"/>
              </w:rPr>
              <w:t>Tol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470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5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2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5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Pr="003C68C3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5435FA" w:rsidTr="002B009A">
        <w:trPr>
          <w:trHeight w:val="275"/>
        </w:trPr>
        <w:tc>
          <w:tcPr>
            <w:tcW w:w="479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0AE">
              <w:rPr>
                <w:rFonts w:ascii="Times New Roman" w:hAnsi="Times New Roman" w:cs="Times New Roman"/>
                <w:sz w:val="24"/>
                <w:szCs w:val="24"/>
              </w:rPr>
              <w:t>Wol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24</w:t>
            </w:r>
          </w:p>
        </w:tc>
        <w:tc>
          <w:tcPr>
            <w:tcW w:w="470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65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09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5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1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2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56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8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6" w:type="pct"/>
          </w:tcPr>
          <w:p w:rsidR="005435FA" w:rsidRPr="00B2389A" w:rsidRDefault="005435FA" w:rsidP="002B0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</w:tbl>
    <w:p w:rsidR="005435FA" w:rsidRPr="005435FA" w:rsidRDefault="005435FA" w:rsidP="005435F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435FA" w:rsidRPr="005435FA" w:rsidSect="00495E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7154C9"/>
    <w:multiLevelType w:val="hybridMultilevel"/>
    <w:tmpl w:val="C4104A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zNTYys7AwNTOxtDRQ0lEKTi0uzszPAykwqQUA2UWsGCwAAAA="/>
  </w:docVars>
  <w:rsids>
    <w:rsidRoot w:val="00980DC7"/>
    <w:rsid w:val="000D202B"/>
    <w:rsid w:val="000D78F4"/>
    <w:rsid w:val="000E20AB"/>
    <w:rsid w:val="000F7828"/>
    <w:rsid w:val="001375DB"/>
    <w:rsid w:val="00160568"/>
    <w:rsid w:val="00191429"/>
    <w:rsid w:val="001B5880"/>
    <w:rsid w:val="001D0FA2"/>
    <w:rsid w:val="001D6B6B"/>
    <w:rsid w:val="00217D32"/>
    <w:rsid w:val="002868D8"/>
    <w:rsid w:val="002D3525"/>
    <w:rsid w:val="002E77BF"/>
    <w:rsid w:val="00302ACC"/>
    <w:rsid w:val="00325817"/>
    <w:rsid w:val="00360360"/>
    <w:rsid w:val="003629D6"/>
    <w:rsid w:val="00374244"/>
    <w:rsid w:val="00374AA6"/>
    <w:rsid w:val="003D24D1"/>
    <w:rsid w:val="003E133F"/>
    <w:rsid w:val="00422564"/>
    <w:rsid w:val="00472AB5"/>
    <w:rsid w:val="00490144"/>
    <w:rsid w:val="00495EF6"/>
    <w:rsid w:val="004D48AE"/>
    <w:rsid w:val="004E1B13"/>
    <w:rsid w:val="004E277F"/>
    <w:rsid w:val="004F3F81"/>
    <w:rsid w:val="005435FA"/>
    <w:rsid w:val="00552A5C"/>
    <w:rsid w:val="00561311"/>
    <w:rsid w:val="0056295E"/>
    <w:rsid w:val="00586824"/>
    <w:rsid w:val="005C5EFB"/>
    <w:rsid w:val="0063796D"/>
    <w:rsid w:val="00650B63"/>
    <w:rsid w:val="00660A01"/>
    <w:rsid w:val="00680929"/>
    <w:rsid w:val="00693F44"/>
    <w:rsid w:val="006B5E65"/>
    <w:rsid w:val="006C272F"/>
    <w:rsid w:val="006C6812"/>
    <w:rsid w:val="00711FB4"/>
    <w:rsid w:val="00756130"/>
    <w:rsid w:val="00767F60"/>
    <w:rsid w:val="00773362"/>
    <w:rsid w:val="00775233"/>
    <w:rsid w:val="007A17D8"/>
    <w:rsid w:val="007A34FF"/>
    <w:rsid w:val="007B661B"/>
    <w:rsid w:val="007D15D2"/>
    <w:rsid w:val="00805DF0"/>
    <w:rsid w:val="0083593C"/>
    <w:rsid w:val="00882574"/>
    <w:rsid w:val="00886719"/>
    <w:rsid w:val="008909B3"/>
    <w:rsid w:val="00892EAA"/>
    <w:rsid w:val="00893412"/>
    <w:rsid w:val="00895BA8"/>
    <w:rsid w:val="008A00C6"/>
    <w:rsid w:val="008A4D2A"/>
    <w:rsid w:val="008C2530"/>
    <w:rsid w:val="008F2163"/>
    <w:rsid w:val="00910E5E"/>
    <w:rsid w:val="009127C9"/>
    <w:rsid w:val="00920F89"/>
    <w:rsid w:val="00940489"/>
    <w:rsid w:val="00976F69"/>
    <w:rsid w:val="00977E6E"/>
    <w:rsid w:val="00980DC7"/>
    <w:rsid w:val="009A4E94"/>
    <w:rsid w:val="009A70E9"/>
    <w:rsid w:val="009C7E9A"/>
    <w:rsid w:val="00A0371C"/>
    <w:rsid w:val="00A05104"/>
    <w:rsid w:val="00A16CA7"/>
    <w:rsid w:val="00A4733C"/>
    <w:rsid w:val="00A94F99"/>
    <w:rsid w:val="00AA4079"/>
    <w:rsid w:val="00AC7F3F"/>
    <w:rsid w:val="00AD4641"/>
    <w:rsid w:val="00B12FF0"/>
    <w:rsid w:val="00B25166"/>
    <w:rsid w:val="00B25EBE"/>
    <w:rsid w:val="00B26EC8"/>
    <w:rsid w:val="00B42C36"/>
    <w:rsid w:val="00BB1C1E"/>
    <w:rsid w:val="00BB2BCC"/>
    <w:rsid w:val="00BC26EE"/>
    <w:rsid w:val="00BC320B"/>
    <w:rsid w:val="00BF49F2"/>
    <w:rsid w:val="00C172E1"/>
    <w:rsid w:val="00C438EB"/>
    <w:rsid w:val="00C5598C"/>
    <w:rsid w:val="00C72149"/>
    <w:rsid w:val="00CB66FF"/>
    <w:rsid w:val="00CC1659"/>
    <w:rsid w:val="00D06984"/>
    <w:rsid w:val="00D1001D"/>
    <w:rsid w:val="00D11435"/>
    <w:rsid w:val="00D24FBD"/>
    <w:rsid w:val="00D301A5"/>
    <w:rsid w:val="00D34E68"/>
    <w:rsid w:val="00D41C5E"/>
    <w:rsid w:val="00D46763"/>
    <w:rsid w:val="00D82DEE"/>
    <w:rsid w:val="00D85984"/>
    <w:rsid w:val="00DA7B88"/>
    <w:rsid w:val="00DB787F"/>
    <w:rsid w:val="00DE563A"/>
    <w:rsid w:val="00DE645B"/>
    <w:rsid w:val="00E236DB"/>
    <w:rsid w:val="00E6535C"/>
    <w:rsid w:val="00E84C75"/>
    <w:rsid w:val="00EE2AFF"/>
    <w:rsid w:val="00F007F8"/>
    <w:rsid w:val="00F2122C"/>
    <w:rsid w:val="00F366A2"/>
    <w:rsid w:val="00F54BD9"/>
    <w:rsid w:val="00F61487"/>
    <w:rsid w:val="00F72F9C"/>
    <w:rsid w:val="00FC0E02"/>
    <w:rsid w:val="00FC511E"/>
    <w:rsid w:val="00FD54AE"/>
    <w:rsid w:val="00FD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72A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435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72A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435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amu Geremew</dc:creator>
  <cp:lastModifiedBy>Admin</cp:lastModifiedBy>
  <cp:revision>2</cp:revision>
  <dcterms:created xsi:type="dcterms:W3CDTF">2024-09-19T12:05:00Z</dcterms:created>
  <dcterms:modified xsi:type="dcterms:W3CDTF">2024-09-19T12:05:00Z</dcterms:modified>
</cp:coreProperties>
</file>